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20A3A" w14:textId="69886A1B" w:rsidR="00362750" w:rsidRPr="00CF2CFF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Ref147396876"/>
      <w:r w:rsidRPr="00820B50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820B5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820B50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820B5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1</w:t>
      </w:r>
      <w:r w:rsidRPr="00820B5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0"/>
      <w:r w:rsidRPr="007E37E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0B50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 xml:space="preserve"> </w:t>
      </w:r>
      <w:r w:rsidRPr="00820B50">
        <w:rPr>
          <w:rFonts w:ascii="Times New Roman" w:hAnsi="Times New Roman" w:cs="Times New Roman"/>
          <w:noProof/>
          <w:sz w:val="24"/>
          <w:szCs w:val="24"/>
          <w:lang w:val="en-US"/>
        </w:rPr>
        <w:t>Light intensity and spectrum during growth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corresponding to the spectrum shown in Figure 1B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:FR ratio was calculated considering the ranges between 660 – 670 nm for R light, and 725 – 735 nm for FR. 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8847" w:type="dxa"/>
        <w:tblLook w:val="04A0" w:firstRow="1" w:lastRow="0" w:firstColumn="1" w:lastColumn="0" w:noHBand="0" w:noVBand="1"/>
      </w:tblPr>
      <w:tblGrid>
        <w:gridCol w:w="2211"/>
        <w:gridCol w:w="2211"/>
        <w:gridCol w:w="2211"/>
        <w:gridCol w:w="2214"/>
      </w:tblGrid>
      <w:tr w:rsidR="00362750" w:rsidRPr="00D84507" w14:paraId="449DF538" w14:textId="77777777" w:rsidTr="007C2FF9">
        <w:trPr>
          <w:trHeight w:val="427"/>
        </w:trPr>
        <w:tc>
          <w:tcPr>
            <w:tcW w:w="2211" w:type="dxa"/>
          </w:tcPr>
          <w:p w14:paraId="676F3F0A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Parameter</w:t>
            </w:r>
          </w:p>
        </w:tc>
        <w:tc>
          <w:tcPr>
            <w:tcW w:w="2211" w:type="dxa"/>
          </w:tcPr>
          <w:p w14:paraId="31D25905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Unit</w:t>
            </w:r>
          </w:p>
        </w:tc>
        <w:tc>
          <w:tcPr>
            <w:tcW w:w="4425" w:type="dxa"/>
            <w:gridSpan w:val="2"/>
          </w:tcPr>
          <w:p w14:paraId="6DADEE5A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Growth light treatment</w:t>
            </w:r>
          </w:p>
        </w:tc>
      </w:tr>
      <w:tr w:rsidR="00362750" w:rsidRPr="00D84507" w14:paraId="0E7B588F" w14:textId="77777777" w:rsidTr="007C2FF9">
        <w:trPr>
          <w:trHeight w:val="427"/>
        </w:trPr>
        <w:tc>
          <w:tcPr>
            <w:tcW w:w="2211" w:type="dxa"/>
          </w:tcPr>
          <w:p w14:paraId="7AD54F5D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11" w:type="dxa"/>
          </w:tcPr>
          <w:p w14:paraId="6452A3CF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11" w:type="dxa"/>
          </w:tcPr>
          <w:p w14:paraId="5163344F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  <w:t>SUN</w:t>
            </w:r>
          </w:p>
        </w:tc>
        <w:tc>
          <w:tcPr>
            <w:tcW w:w="2214" w:type="dxa"/>
          </w:tcPr>
          <w:p w14:paraId="65DA9B0E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N(FR-) </w:t>
            </w:r>
          </w:p>
        </w:tc>
      </w:tr>
      <w:tr w:rsidR="00362750" w:rsidRPr="00D84507" w14:paraId="2E9AF729" w14:textId="77777777" w:rsidTr="007C2FF9">
        <w:trPr>
          <w:trHeight w:val="856"/>
        </w:trPr>
        <w:tc>
          <w:tcPr>
            <w:tcW w:w="2211" w:type="dxa"/>
          </w:tcPr>
          <w:p w14:paraId="2D010BB7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Maximum PPFD</w:t>
            </w:r>
          </w:p>
        </w:tc>
        <w:tc>
          <w:tcPr>
            <w:tcW w:w="2211" w:type="dxa"/>
          </w:tcPr>
          <w:p w14:paraId="1C2B33F0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>µmol m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11" w:type="dxa"/>
          </w:tcPr>
          <w:p w14:paraId="40744A77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325</w:t>
            </w:r>
          </w:p>
        </w:tc>
        <w:tc>
          <w:tcPr>
            <w:tcW w:w="2214" w:type="dxa"/>
          </w:tcPr>
          <w:p w14:paraId="48598D9F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325</w:t>
            </w:r>
          </w:p>
        </w:tc>
      </w:tr>
      <w:tr w:rsidR="00362750" w:rsidRPr="00D84507" w14:paraId="1B104BE7" w14:textId="77777777" w:rsidTr="007C2FF9">
        <w:trPr>
          <w:trHeight w:val="427"/>
        </w:trPr>
        <w:tc>
          <w:tcPr>
            <w:tcW w:w="2211" w:type="dxa"/>
          </w:tcPr>
          <w:p w14:paraId="0A08B70A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PFD (400-750)</w:t>
            </w:r>
          </w:p>
        </w:tc>
        <w:tc>
          <w:tcPr>
            <w:tcW w:w="2211" w:type="dxa"/>
          </w:tcPr>
          <w:p w14:paraId="0B62B7A1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>µmol m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11" w:type="dxa"/>
          </w:tcPr>
          <w:p w14:paraId="652B496B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386</w:t>
            </w:r>
          </w:p>
        </w:tc>
        <w:tc>
          <w:tcPr>
            <w:tcW w:w="2214" w:type="dxa"/>
          </w:tcPr>
          <w:p w14:paraId="48AC74F9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336</w:t>
            </w:r>
          </w:p>
        </w:tc>
      </w:tr>
      <w:tr w:rsidR="00362750" w:rsidRPr="00D84507" w14:paraId="5BD3E45B" w14:textId="77777777" w:rsidTr="007C2FF9">
        <w:trPr>
          <w:trHeight w:val="427"/>
        </w:trPr>
        <w:tc>
          <w:tcPr>
            <w:tcW w:w="2211" w:type="dxa"/>
          </w:tcPr>
          <w:p w14:paraId="5B3C8F6B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FR (700-750)</w:t>
            </w:r>
          </w:p>
        </w:tc>
        <w:tc>
          <w:tcPr>
            <w:tcW w:w="2211" w:type="dxa"/>
          </w:tcPr>
          <w:p w14:paraId="3D56E60C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>µmol m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2</w:t>
            </w:r>
            <w:r w:rsidRPr="00B45E94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B45E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211" w:type="dxa"/>
          </w:tcPr>
          <w:p w14:paraId="49C41C99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61</w:t>
            </w:r>
          </w:p>
        </w:tc>
        <w:tc>
          <w:tcPr>
            <w:tcW w:w="2214" w:type="dxa"/>
          </w:tcPr>
          <w:p w14:paraId="0389E2F1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12</w:t>
            </w:r>
          </w:p>
        </w:tc>
      </w:tr>
      <w:tr w:rsidR="00362750" w:rsidRPr="00D84507" w14:paraId="5B5A6BCF" w14:textId="77777777" w:rsidTr="007C2FF9">
        <w:trPr>
          <w:trHeight w:val="427"/>
        </w:trPr>
        <w:tc>
          <w:tcPr>
            <w:tcW w:w="2211" w:type="dxa"/>
          </w:tcPr>
          <w:p w14:paraId="6AEC68B9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PSS</w:t>
            </w:r>
          </w:p>
        </w:tc>
        <w:tc>
          <w:tcPr>
            <w:tcW w:w="2211" w:type="dxa"/>
          </w:tcPr>
          <w:p w14:paraId="0A7A701B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11" w:type="dxa"/>
          </w:tcPr>
          <w:p w14:paraId="162B68B2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0.72</w:t>
            </w:r>
          </w:p>
        </w:tc>
        <w:tc>
          <w:tcPr>
            <w:tcW w:w="2214" w:type="dxa"/>
          </w:tcPr>
          <w:p w14:paraId="1A5C2093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0.83</w:t>
            </w:r>
          </w:p>
        </w:tc>
      </w:tr>
      <w:tr w:rsidR="00362750" w:rsidRPr="00D84507" w14:paraId="1AF4642A" w14:textId="77777777" w:rsidTr="007C2FF9">
        <w:trPr>
          <w:trHeight w:val="420"/>
        </w:trPr>
        <w:tc>
          <w:tcPr>
            <w:tcW w:w="2211" w:type="dxa"/>
          </w:tcPr>
          <w:p w14:paraId="36E6DE2F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R:FR</w:t>
            </w:r>
          </w:p>
        </w:tc>
        <w:tc>
          <w:tcPr>
            <w:tcW w:w="2211" w:type="dxa"/>
          </w:tcPr>
          <w:p w14:paraId="51E67FD3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2211" w:type="dxa"/>
          </w:tcPr>
          <w:p w14:paraId="12C297D3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1.1</w:t>
            </w:r>
          </w:p>
        </w:tc>
        <w:tc>
          <w:tcPr>
            <w:tcW w:w="2214" w:type="dxa"/>
          </w:tcPr>
          <w:p w14:paraId="4E4728C8" w14:textId="77777777" w:rsidR="00362750" w:rsidRPr="00B45E94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B45E94">
              <w:rPr>
                <w:rFonts w:ascii="Times New Roman" w:hAnsi="Times New Roman" w:cs="Times New Roman"/>
                <w:noProof/>
                <w:sz w:val="24"/>
                <w:szCs w:val="24"/>
              </w:rPr>
              <w:t>6.8</w:t>
            </w:r>
          </w:p>
        </w:tc>
      </w:tr>
    </w:tbl>
    <w:p w14:paraId="2CB35B21" w14:textId="77777777" w:rsidR="00362750" w:rsidRPr="00B45E94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7BBB97B" w14:textId="48B2C184" w:rsidR="00362750" w:rsidRPr="005D7017" w:rsidRDefault="00362750" w:rsidP="00362750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Ref147397138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2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1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rtificial solar 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irradianc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(Figure 2A) 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used </w:t>
      </w:r>
      <w:r>
        <w:rPr>
          <w:rFonts w:ascii="Times New Roman" w:hAnsi="Times New Roman" w:cs="Times New Roman"/>
          <w:sz w:val="24"/>
          <w:szCs w:val="24"/>
          <w:lang w:val="en-US"/>
        </w:rPr>
        <w:t>during measurement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 for whole-plant CO</w:t>
      </w:r>
      <w:r w:rsidRPr="005D7017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 assimilation rates under high and low light int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The R:FR ratio was calculated considering the ranges between 660 – 670 nm for R light, and 725 – 735 nm for FR. </w:t>
      </w:r>
      <w:r w:rsidRPr="005D70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8895" w:type="dxa"/>
        <w:tblLook w:val="04A0" w:firstRow="1" w:lastRow="0" w:firstColumn="1" w:lastColumn="0" w:noHBand="0" w:noVBand="1"/>
      </w:tblPr>
      <w:tblGrid>
        <w:gridCol w:w="1500"/>
        <w:gridCol w:w="1418"/>
        <w:gridCol w:w="1436"/>
        <w:gridCol w:w="1387"/>
        <w:gridCol w:w="1816"/>
        <w:gridCol w:w="1338"/>
      </w:tblGrid>
      <w:tr w:rsidR="00362750" w:rsidRPr="00082C45" w14:paraId="49053FC5" w14:textId="77777777" w:rsidTr="007C2FF9">
        <w:trPr>
          <w:trHeight w:val="268"/>
        </w:trPr>
        <w:tc>
          <w:tcPr>
            <w:tcW w:w="1500" w:type="dxa"/>
          </w:tcPr>
          <w:p w14:paraId="77C7A23C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el of artificial solar light source</w:t>
            </w:r>
          </w:p>
        </w:tc>
        <w:tc>
          <w:tcPr>
            <w:tcW w:w="1418" w:type="dxa"/>
          </w:tcPr>
          <w:p w14:paraId="40A7D00F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PFD</w:t>
            </w:r>
          </w:p>
          <w:p w14:paraId="00E59776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(400-70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436" w:type="dxa"/>
          </w:tcPr>
          <w:p w14:paraId="02F02C57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74546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FD</w:t>
            </w:r>
          </w:p>
          <w:p w14:paraId="52E1A7FF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(400-75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387" w:type="dxa"/>
          </w:tcPr>
          <w:p w14:paraId="35F6D54A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FR </w:t>
            </w:r>
          </w:p>
          <w:p w14:paraId="59613579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(700-75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816" w:type="dxa"/>
          </w:tcPr>
          <w:p w14:paraId="014D48A4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SS and R:FR</w:t>
            </w:r>
          </w:p>
        </w:tc>
        <w:tc>
          <w:tcPr>
            <w:tcW w:w="1338" w:type="dxa"/>
          </w:tcPr>
          <w:p w14:paraId="0CE85B5A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Light intensity</w:t>
            </w:r>
          </w:p>
        </w:tc>
      </w:tr>
      <w:tr w:rsidR="00362750" w:rsidRPr="005A18B2" w14:paraId="5FD47477" w14:textId="77777777" w:rsidTr="007C2FF9">
        <w:trPr>
          <w:trHeight w:val="319"/>
        </w:trPr>
        <w:tc>
          <w:tcPr>
            <w:tcW w:w="1500" w:type="dxa"/>
          </w:tcPr>
          <w:p w14:paraId="696C571F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Pr="00F4031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18" w:type="dxa"/>
          </w:tcPr>
          <w:p w14:paraId="7C572DA7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436" w:type="dxa"/>
          </w:tcPr>
          <w:p w14:paraId="377F675D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3</w:t>
            </w:r>
          </w:p>
        </w:tc>
        <w:tc>
          <w:tcPr>
            <w:tcW w:w="1387" w:type="dxa"/>
          </w:tcPr>
          <w:p w14:paraId="2DAD32D4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816" w:type="dxa"/>
          </w:tcPr>
          <w:p w14:paraId="6883B2E6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83</w:t>
            </w:r>
          </w:p>
          <w:p w14:paraId="1F731120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6.8</w:t>
            </w:r>
          </w:p>
        </w:tc>
        <w:tc>
          <w:tcPr>
            <w:tcW w:w="1338" w:type="dxa"/>
          </w:tcPr>
          <w:p w14:paraId="1C64BDDC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</w:tr>
      <w:tr w:rsidR="00362750" w:rsidRPr="005A18B2" w14:paraId="0EF65D07" w14:textId="77777777" w:rsidTr="007C2FF9">
        <w:trPr>
          <w:trHeight w:val="537"/>
        </w:trPr>
        <w:tc>
          <w:tcPr>
            <w:tcW w:w="1500" w:type="dxa"/>
          </w:tcPr>
          <w:p w14:paraId="7484E75F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C25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Pr="00F4031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418" w:type="dxa"/>
          </w:tcPr>
          <w:p w14:paraId="29AD282A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36" w:type="dxa"/>
          </w:tcPr>
          <w:p w14:paraId="72EAA873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  <w:tc>
          <w:tcPr>
            <w:tcW w:w="1387" w:type="dxa"/>
          </w:tcPr>
          <w:p w14:paraId="2F4D31C6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816" w:type="dxa"/>
          </w:tcPr>
          <w:p w14:paraId="3F7B4548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83</w:t>
            </w:r>
          </w:p>
          <w:p w14:paraId="771DB884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6.8</w:t>
            </w:r>
          </w:p>
        </w:tc>
        <w:tc>
          <w:tcPr>
            <w:tcW w:w="1338" w:type="dxa"/>
          </w:tcPr>
          <w:p w14:paraId="4A3C863B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</w:tr>
      <w:tr w:rsidR="00362750" w:rsidRPr="005A18B2" w14:paraId="78F1B3B0" w14:textId="77777777" w:rsidTr="007C2FF9">
        <w:trPr>
          <w:trHeight w:val="537"/>
        </w:trPr>
        <w:tc>
          <w:tcPr>
            <w:tcW w:w="1500" w:type="dxa"/>
          </w:tcPr>
          <w:p w14:paraId="1C5B95FC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Pr="00F4031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</w:tcPr>
          <w:p w14:paraId="0095A01E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0</w:t>
            </w:r>
          </w:p>
        </w:tc>
        <w:tc>
          <w:tcPr>
            <w:tcW w:w="1436" w:type="dxa"/>
          </w:tcPr>
          <w:p w14:paraId="072C61E3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83</w:t>
            </w:r>
          </w:p>
        </w:tc>
        <w:tc>
          <w:tcPr>
            <w:tcW w:w="1387" w:type="dxa"/>
          </w:tcPr>
          <w:p w14:paraId="4CB403C7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4</w:t>
            </w:r>
          </w:p>
        </w:tc>
        <w:tc>
          <w:tcPr>
            <w:tcW w:w="1816" w:type="dxa"/>
          </w:tcPr>
          <w:p w14:paraId="3101C51E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72</w:t>
            </w:r>
          </w:p>
          <w:p w14:paraId="2BF3ED8F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1.1</w:t>
            </w:r>
          </w:p>
        </w:tc>
        <w:tc>
          <w:tcPr>
            <w:tcW w:w="1338" w:type="dxa"/>
          </w:tcPr>
          <w:p w14:paraId="47ED62BC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</w:tr>
      <w:tr w:rsidR="00362750" w:rsidRPr="005A18B2" w14:paraId="6712EF22" w14:textId="77777777" w:rsidTr="007C2FF9">
        <w:trPr>
          <w:trHeight w:val="537"/>
        </w:trPr>
        <w:tc>
          <w:tcPr>
            <w:tcW w:w="1500" w:type="dxa"/>
          </w:tcPr>
          <w:p w14:paraId="6B876EA1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  <w:r w:rsidRPr="00F4031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418" w:type="dxa"/>
          </w:tcPr>
          <w:p w14:paraId="45AC14E4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1436" w:type="dxa"/>
          </w:tcPr>
          <w:p w14:paraId="75AA5926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387" w:type="dxa"/>
          </w:tcPr>
          <w:p w14:paraId="232AFD58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16" w:type="dxa"/>
          </w:tcPr>
          <w:p w14:paraId="4345DA3B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72</w:t>
            </w:r>
          </w:p>
          <w:p w14:paraId="69D1EB4A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1.1</w:t>
            </w:r>
          </w:p>
        </w:tc>
        <w:tc>
          <w:tcPr>
            <w:tcW w:w="1338" w:type="dxa"/>
          </w:tcPr>
          <w:p w14:paraId="353C5844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</w:tr>
    </w:tbl>
    <w:p w14:paraId="5C6CE1A9" w14:textId="77777777" w:rsidR="00362750" w:rsidRDefault="00362750" w:rsidP="00362750">
      <w:pPr>
        <w:spacing w:line="480" w:lineRule="auto"/>
        <w:jc w:val="both"/>
        <w:rPr>
          <w:rStyle w:val="HeaderChar"/>
          <w:rFonts w:ascii="Times New Roman" w:hAnsi="Times New Roman" w:cs="Times New Roman"/>
          <w:color w:val="000000"/>
          <w:shd w:val="clear" w:color="auto" w:fill="FFFFFF"/>
        </w:rPr>
      </w:pPr>
    </w:p>
    <w:p w14:paraId="581A0954" w14:textId="2B5C7E78" w:rsidR="00362750" w:rsidRPr="00B54B2F" w:rsidRDefault="00362750" w:rsidP="00362750">
      <w:pPr>
        <w:pStyle w:val="Caption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2" w:name="_Ref147397551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3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2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54B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4B2F">
        <w:rPr>
          <w:rFonts w:ascii="Times New Roman" w:hAnsi="Times New Roman" w:cs="Times New Roman"/>
          <w:sz w:val="24"/>
          <w:szCs w:val="24"/>
          <w:lang w:val="en-GB"/>
        </w:rPr>
        <w:t xml:space="preserve">Measuring light irradianc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Figure 2B) </w:t>
      </w:r>
      <w:r w:rsidRPr="00B54B2F">
        <w:rPr>
          <w:rFonts w:ascii="Times New Roman" w:hAnsi="Times New Roman" w:cs="Times New Roman"/>
          <w:sz w:val="24"/>
          <w:szCs w:val="24"/>
          <w:lang w:val="en-GB"/>
        </w:rPr>
        <w:t>used for chlorophyll fluorescence and leaf CO</w:t>
      </w:r>
      <w:r w:rsidRPr="00B54B2F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B54B2F">
        <w:rPr>
          <w:rFonts w:ascii="Times New Roman" w:hAnsi="Times New Roman" w:cs="Times New Roman"/>
          <w:sz w:val="24"/>
          <w:szCs w:val="24"/>
          <w:lang w:val="en-GB"/>
        </w:rPr>
        <w:t xml:space="preserve"> assimilation rates under high to low light intensity </w:t>
      </w:r>
    </w:p>
    <w:tbl>
      <w:tblPr>
        <w:tblStyle w:val="TableGrid"/>
        <w:tblW w:w="8930" w:type="dxa"/>
        <w:tblLook w:val="04A0" w:firstRow="1" w:lastRow="0" w:firstColumn="1" w:lastColumn="0" w:noHBand="0" w:noVBand="1"/>
      </w:tblPr>
      <w:tblGrid>
        <w:gridCol w:w="1581"/>
        <w:gridCol w:w="1535"/>
        <w:gridCol w:w="1557"/>
        <w:gridCol w:w="1513"/>
        <w:gridCol w:w="1347"/>
        <w:gridCol w:w="1397"/>
      </w:tblGrid>
      <w:tr w:rsidR="00362750" w:rsidRPr="00082C45" w14:paraId="1C7E5ABD" w14:textId="77777777" w:rsidTr="007C2FF9">
        <w:trPr>
          <w:trHeight w:val="516"/>
        </w:trPr>
        <w:tc>
          <w:tcPr>
            <w:tcW w:w="1581" w:type="dxa"/>
          </w:tcPr>
          <w:p w14:paraId="79E4BBCC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bel of actinic light source</w:t>
            </w:r>
          </w:p>
        </w:tc>
        <w:tc>
          <w:tcPr>
            <w:tcW w:w="1535" w:type="dxa"/>
          </w:tcPr>
          <w:p w14:paraId="57056A9B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PFD</w:t>
            </w:r>
          </w:p>
          <w:p w14:paraId="05D7B2ED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(400-70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557" w:type="dxa"/>
          </w:tcPr>
          <w:p w14:paraId="3EF7CFD1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7454626B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FD</w:t>
            </w:r>
          </w:p>
          <w:p w14:paraId="43EC54B9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(400-75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513" w:type="dxa"/>
          </w:tcPr>
          <w:p w14:paraId="5C7B2834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FR </w:t>
            </w:r>
          </w:p>
          <w:p w14:paraId="7BC23B6A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(700-750 nm) µmol m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2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 xml:space="preserve"> s</w:t>
            </w: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nl-NL"/>
              </w:rPr>
              <w:t>-1</w:t>
            </w:r>
          </w:p>
        </w:tc>
        <w:tc>
          <w:tcPr>
            <w:tcW w:w="1347" w:type="dxa"/>
          </w:tcPr>
          <w:p w14:paraId="656E3A41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PSS and R:FR</w:t>
            </w:r>
          </w:p>
        </w:tc>
        <w:tc>
          <w:tcPr>
            <w:tcW w:w="1397" w:type="dxa"/>
          </w:tcPr>
          <w:p w14:paraId="50BDCD6B" w14:textId="77777777" w:rsidR="00362750" w:rsidRPr="00646159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</w:pPr>
            <w:r w:rsidRPr="00646159">
              <w:rPr>
                <w:rFonts w:ascii="Times New Roman" w:hAnsi="Times New Roman" w:cs="Times New Roman"/>
                <w:b/>
                <w:bCs/>
                <w:sz w:val="18"/>
                <w:szCs w:val="18"/>
                <w:lang w:val="nl-NL"/>
              </w:rPr>
              <w:t>Light intensity</w:t>
            </w:r>
          </w:p>
        </w:tc>
      </w:tr>
      <w:tr w:rsidR="00362750" w:rsidRPr="005A18B2" w14:paraId="26725684" w14:textId="77777777" w:rsidTr="007C2FF9">
        <w:trPr>
          <w:trHeight w:val="614"/>
        </w:trPr>
        <w:tc>
          <w:tcPr>
            <w:tcW w:w="1581" w:type="dxa"/>
          </w:tcPr>
          <w:p w14:paraId="366BC879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C25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</w:p>
        </w:tc>
        <w:tc>
          <w:tcPr>
            <w:tcW w:w="1535" w:type="dxa"/>
          </w:tcPr>
          <w:p w14:paraId="5FF68C31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557" w:type="dxa"/>
          </w:tcPr>
          <w:p w14:paraId="106D2386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513" w:type="dxa"/>
          </w:tcPr>
          <w:p w14:paraId="45F8787D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47" w:type="dxa"/>
          </w:tcPr>
          <w:p w14:paraId="68331EB6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85</w:t>
            </w:r>
          </w:p>
          <w:p w14:paraId="0C2E1B04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2.4</w:t>
            </w:r>
          </w:p>
        </w:tc>
        <w:tc>
          <w:tcPr>
            <w:tcW w:w="1397" w:type="dxa"/>
          </w:tcPr>
          <w:p w14:paraId="5FCF1555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</w:tr>
      <w:tr w:rsidR="00362750" w:rsidRPr="005A18B2" w14:paraId="3EFFFE0D" w14:textId="77777777" w:rsidTr="007C2FF9">
        <w:trPr>
          <w:trHeight w:val="1032"/>
        </w:trPr>
        <w:tc>
          <w:tcPr>
            <w:tcW w:w="1581" w:type="dxa"/>
          </w:tcPr>
          <w:p w14:paraId="0B6DCA5E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</w:t>
            </w:r>
            <w:r w:rsidRPr="004C25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R</w:t>
            </w:r>
          </w:p>
        </w:tc>
        <w:tc>
          <w:tcPr>
            <w:tcW w:w="1535" w:type="dxa"/>
          </w:tcPr>
          <w:p w14:paraId="0DF92569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7" w:type="dxa"/>
          </w:tcPr>
          <w:p w14:paraId="2A1CD588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13" w:type="dxa"/>
          </w:tcPr>
          <w:p w14:paraId="2F389893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347" w:type="dxa"/>
          </w:tcPr>
          <w:p w14:paraId="294214E6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85</w:t>
            </w:r>
          </w:p>
          <w:p w14:paraId="672878B2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2.4</w:t>
            </w:r>
          </w:p>
        </w:tc>
        <w:tc>
          <w:tcPr>
            <w:tcW w:w="1397" w:type="dxa"/>
          </w:tcPr>
          <w:p w14:paraId="16AB26E6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</w:tr>
      <w:tr w:rsidR="00362750" w:rsidRPr="005A18B2" w14:paraId="733D46E8" w14:textId="77777777" w:rsidTr="007C2FF9">
        <w:trPr>
          <w:trHeight w:val="1032"/>
        </w:trPr>
        <w:tc>
          <w:tcPr>
            <w:tcW w:w="1581" w:type="dxa"/>
          </w:tcPr>
          <w:p w14:paraId="7DC210E9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FR</w:t>
            </w:r>
          </w:p>
        </w:tc>
        <w:tc>
          <w:tcPr>
            <w:tcW w:w="1535" w:type="dxa"/>
          </w:tcPr>
          <w:p w14:paraId="190FB2D5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50</w:t>
            </w:r>
          </w:p>
        </w:tc>
        <w:tc>
          <w:tcPr>
            <w:tcW w:w="1557" w:type="dxa"/>
          </w:tcPr>
          <w:p w14:paraId="0A4C5658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1513" w:type="dxa"/>
          </w:tcPr>
          <w:p w14:paraId="2D9933F4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7" w:type="dxa"/>
          </w:tcPr>
          <w:p w14:paraId="696AE424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76</w:t>
            </w:r>
          </w:p>
          <w:p w14:paraId="44BF2460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0.014</w:t>
            </w:r>
          </w:p>
        </w:tc>
        <w:tc>
          <w:tcPr>
            <w:tcW w:w="1397" w:type="dxa"/>
          </w:tcPr>
          <w:p w14:paraId="73E354E8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</w:tr>
      <w:tr w:rsidR="00362750" w:rsidRPr="005A18B2" w14:paraId="65721A86" w14:textId="77777777" w:rsidTr="007C2FF9">
        <w:trPr>
          <w:trHeight w:val="1032"/>
        </w:trPr>
        <w:tc>
          <w:tcPr>
            <w:tcW w:w="1581" w:type="dxa"/>
          </w:tcPr>
          <w:p w14:paraId="10D63196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0FR</w:t>
            </w:r>
          </w:p>
        </w:tc>
        <w:tc>
          <w:tcPr>
            <w:tcW w:w="1535" w:type="dxa"/>
          </w:tcPr>
          <w:p w14:paraId="04391259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57" w:type="dxa"/>
          </w:tcPr>
          <w:p w14:paraId="1C81A56B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1513" w:type="dxa"/>
          </w:tcPr>
          <w:p w14:paraId="34B3BF7B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347" w:type="dxa"/>
          </w:tcPr>
          <w:p w14:paraId="6EC5A1B4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S=0.35</w:t>
            </w:r>
          </w:p>
          <w:p w14:paraId="2ED9764B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FR=0.004</w:t>
            </w:r>
          </w:p>
        </w:tc>
        <w:tc>
          <w:tcPr>
            <w:tcW w:w="1397" w:type="dxa"/>
          </w:tcPr>
          <w:p w14:paraId="679BF77B" w14:textId="77777777" w:rsidR="00362750" w:rsidRPr="004C2518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</w:tr>
    </w:tbl>
    <w:p w14:paraId="657075A6" w14:textId="77777777" w:rsidR="00362750" w:rsidRDefault="00362750" w:rsidP="00362750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sectPr w:rsidR="00362750" w:rsidSect="007705CF">
          <w:footerReference w:type="default" r:id="rId6"/>
          <w:pgSz w:w="11906" w:h="16838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</w:p>
    <w:p w14:paraId="265E3B85" w14:textId="0A02AF35" w:rsidR="00362750" w:rsidRPr="00B54B2F" w:rsidRDefault="00362750" w:rsidP="00362750">
      <w:pPr>
        <w:pStyle w:val="Caption"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3" w:name="_Ref147397654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4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3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54B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54B2F">
        <w:rPr>
          <w:rFonts w:ascii="Times New Roman" w:hAnsi="Times New Roman" w:cs="Times New Roman"/>
          <w:sz w:val="24"/>
          <w:szCs w:val="24"/>
          <w:lang w:val="en-GB"/>
        </w:rPr>
        <w:t>Chamber environmental conditions of the sample cell containing the plant during whole-plant gas exchange measurements at high and low light intens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11"/>
        <w:gridCol w:w="1511"/>
      </w:tblGrid>
      <w:tr w:rsidR="00362750" w:rsidRPr="004F7BA2" w14:paraId="04291594" w14:textId="77777777" w:rsidTr="007C2FF9">
        <w:tc>
          <w:tcPr>
            <w:tcW w:w="1510" w:type="dxa"/>
          </w:tcPr>
          <w:p w14:paraId="081E2B78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64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rement spectrum</w:t>
            </w:r>
          </w:p>
        </w:tc>
        <w:tc>
          <w:tcPr>
            <w:tcW w:w="1510" w:type="dxa"/>
          </w:tcPr>
          <w:p w14:paraId="08765F62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64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 spectrum</w:t>
            </w:r>
          </w:p>
        </w:tc>
        <w:tc>
          <w:tcPr>
            <w:tcW w:w="1510" w:type="dxa"/>
          </w:tcPr>
          <w:p w14:paraId="4035DC56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 phase</w:t>
            </w:r>
          </w:p>
        </w:tc>
        <w:tc>
          <w:tcPr>
            <w:tcW w:w="1510" w:type="dxa"/>
          </w:tcPr>
          <w:p w14:paraId="6D52AFBF" w14:textId="77777777" w:rsidR="00362750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164A1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</w:t>
            </w:r>
          </w:p>
          <w:p w14:paraId="182D30CB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µmol mol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</w:tc>
        <w:tc>
          <w:tcPr>
            <w:tcW w:w="1511" w:type="dxa"/>
          </w:tcPr>
          <w:p w14:paraId="18B59FB5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humidity (%)</w:t>
            </w:r>
          </w:p>
        </w:tc>
        <w:tc>
          <w:tcPr>
            <w:tcW w:w="1511" w:type="dxa"/>
          </w:tcPr>
          <w:p w14:paraId="0ABCB2EE" w14:textId="77777777" w:rsidR="00362750" w:rsidRPr="006164A1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 w:rsidRPr="006164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p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rature </w:t>
            </w:r>
            <w:r w:rsidRPr="00020B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6164A1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°C)</w:t>
            </w:r>
          </w:p>
        </w:tc>
      </w:tr>
      <w:tr w:rsidR="00362750" w:rsidRPr="004F7BA2" w14:paraId="1FE5D41A" w14:textId="77777777" w:rsidTr="007C2FF9">
        <w:tc>
          <w:tcPr>
            <w:tcW w:w="1510" w:type="dxa"/>
          </w:tcPr>
          <w:p w14:paraId="372D7C5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+</w:t>
            </w:r>
          </w:p>
        </w:tc>
        <w:tc>
          <w:tcPr>
            <w:tcW w:w="1510" w:type="dxa"/>
          </w:tcPr>
          <w:p w14:paraId="67074069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1C3EE832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345E76CB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74.36 ± 5.55</w:t>
            </w:r>
          </w:p>
        </w:tc>
        <w:tc>
          <w:tcPr>
            <w:tcW w:w="1511" w:type="dxa"/>
          </w:tcPr>
          <w:p w14:paraId="27001F2B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1" w:type="dxa"/>
          </w:tcPr>
          <w:p w14:paraId="4AB86ACB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7.02 ± 0.77</w:t>
            </w:r>
          </w:p>
        </w:tc>
      </w:tr>
      <w:tr w:rsidR="00362750" w:rsidRPr="004F7BA2" w14:paraId="289AA4DF" w14:textId="77777777" w:rsidTr="007C2FF9">
        <w:tc>
          <w:tcPr>
            <w:tcW w:w="1510" w:type="dxa"/>
          </w:tcPr>
          <w:p w14:paraId="4F06A19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+</w:t>
            </w:r>
          </w:p>
        </w:tc>
        <w:tc>
          <w:tcPr>
            <w:tcW w:w="1510" w:type="dxa"/>
          </w:tcPr>
          <w:p w14:paraId="4C71136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2901A36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3EE618C8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81.83 ± 1.6</w:t>
            </w:r>
          </w:p>
        </w:tc>
        <w:tc>
          <w:tcPr>
            <w:tcW w:w="1511" w:type="dxa"/>
          </w:tcPr>
          <w:p w14:paraId="1C51884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8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11" w:type="dxa"/>
          </w:tcPr>
          <w:p w14:paraId="7EE4BFA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5.31 ± 0.7</w:t>
            </w:r>
          </w:p>
        </w:tc>
      </w:tr>
      <w:tr w:rsidR="00362750" w:rsidRPr="004F7BA2" w14:paraId="4D350673" w14:textId="77777777" w:rsidTr="007C2FF9">
        <w:tc>
          <w:tcPr>
            <w:tcW w:w="1510" w:type="dxa"/>
          </w:tcPr>
          <w:p w14:paraId="4FB3C212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+</w:t>
            </w:r>
          </w:p>
        </w:tc>
        <w:tc>
          <w:tcPr>
            <w:tcW w:w="1510" w:type="dxa"/>
          </w:tcPr>
          <w:p w14:paraId="3E291C2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4A2B034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6F298A3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69.23 ± 8.51</w:t>
            </w:r>
          </w:p>
        </w:tc>
        <w:tc>
          <w:tcPr>
            <w:tcW w:w="1511" w:type="dxa"/>
          </w:tcPr>
          <w:p w14:paraId="27A84E8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1" w:type="dxa"/>
          </w:tcPr>
          <w:p w14:paraId="7ED85B5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6.44 ± 0.2</w:t>
            </w:r>
          </w:p>
        </w:tc>
      </w:tr>
      <w:tr w:rsidR="00362750" w:rsidRPr="004F7BA2" w14:paraId="409C1989" w14:textId="77777777" w:rsidTr="007C2FF9">
        <w:tc>
          <w:tcPr>
            <w:tcW w:w="1510" w:type="dxa"/>
          </w:tcPr>
          <w:p w14:paraId="06454EB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+</w:t>
            </w:r>
          </w:p>
        </w:tc>
        <w:tc>
          <w:tcPr>
            <w:tcW w:w="1510" w:type="dxa"/>
          </w:tcPr>
          <w:p w14:paraId="2BE942E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2EB981B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1DB35BB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76.26 ± 2.88</w:t>
            </w:r>
          </w:p>
        </w:tc>
        <w:tc>
          <w:tcPr>
            <w:tcW w:w="1511" w:type="dxa"/>
          </w:tcPr>
          <w:p w14:paraId="04D1974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9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1" w:type="dxa"/>
          </w:tcPr>
          <w:p w14:paraId="77A6446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4.93 ± 0.19</w:t>
            </w:r>
          </w:p>
        </w:tc>
      </w:tr>
      <w:tr w:rsidR="00362750" w:rsidRPr="004F7BA2" w14:paraId="1736B81A" w14:textId="77777777" w:rsidTr="007C2FF9">
        <w:tc>
          <w:tcPr>
            <w:tcW w:w="1510" w:type="dxa"/>
          </w:tcPr>
          <w:p w14:paraId="3F8C741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-</w:t>
            </w:r>
          </w:p>
        </w:tc>
        <w:tc>
          <w:tcPr>
            <w:tcW w:w="1510" w:type="dxa"/>
          </w:tcPr>
          <w:p w14:paraId="0A4D54B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53B8C91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7306C5C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75.46 ± 4.84</w:t>
            </w:r>
          </w:p>
        </w:tc>
        <w:tc>
          <w:tcPr>
            <w:tcW w:w="1511" w:type="dxa"/>
          </w:tcPr>
          <w:p w14:paraId="65DD4D82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11" w:type="dxa"/>
          </w:tcPr>
          <w:p w14:paraId="75F370A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6.58 ± 0.67</w:t>
            </w:r>
          </w:p>
        </w:tc>
      </w:tr>
      <w:tr w:rsidR="00362750" w:rsidRPr="004F7BA2" w14:paraId="107CEBB7" w14:textId="77777777" w:rsidTr="007C2FF9">
        <w:tc>
          <w:tcPr>
            <w:tcW w:w="1510" w:type="dxa"/>
          </w:tcPr>
          <w:p w14:paraId="29417EB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-</w:t>
            </w:r>
          </w:p>
        </w:tc>
        <w:tc>
          <w:tcPr>
            <w:tcW w:w="1510" w:type="dxa"/>
          </w:tcPr>
          <w:p w14:paraId="50A6C79C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29448E0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460A758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83.7 ± 1.35</w:t>
            </w:r>
          </w:p>
        </w:tc>
        <w:tc>
          <w:tcPr>
            <w:tcW w:w="1511" w:type="dxa"/>
          </w:tcPr>
          <w:p w14:paraId="1A4B3F4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11" w:type="dxa"/>
          </w:tcPr>
          <w:p w14:paraId="53C6E64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5.13 ± 0.59</w:t>
            </w:r>
          </w:p>
        </w:tc>
      </w:tr>
      <w:tr w:rsidR="00362750" w:rsidRPr="004F7BA2" w14:paraId="2C4BFEDC" w14:textId="77777777" w:rsidTr="007C2FF9">
        <w:tc>
          <w:tcPr>
            <w:tcW w:w="1510" w:type="dxa"/>
          </w:tcPr>
          <w:p w14:paraId="236B8E9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-</w:t>
            </w:r>
          </w:p>
        </w:tc>
        <w:tc>
          <w:tcPr>
            <w:tcW w:w="1510" w:type="dxa"/>
          </w:tcPr>
          <w:p w14:paraId="704B13A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0B3D8F6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53B298EA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70.23 ± 8.35</w:t>
            </w:r>
          </w:p>
        </w:tc>
        <w:tc>
          <w:tcPr>
            <w:tcW w:w="1511" w:type="dxa"/>
          </w:tcPr>
          <w:p w14:paraId="05A11B9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1" w:type="dxa"/>
          </w:tcPr>
          <w:p w14:paraId="10ABDD0D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6.44 ± 0.49</w:t>
            </w:r>
          </w:p>
        </w:tc>
      </w:tr>
      <w:tr w:rsidR="00362750" w:rsidRPr="004F7BA2" w14:paraId="04896543" w14:textId="77777777" w:rsidTr="007C2FF9">
        <w:tc>
          <w:tcPr>
            <w:tcW w:w="1510" w:type="dxa"/>
          </w:tcPr>
          <w:p w14:paraId="7A7D0E2B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FR-</w:t>
            </w:r>
          </w:p>
        </w:tc>
        <w:tc>
          <w:tcPr>
            <w:tcW w:w="1510" w:type="dxa"/>
          </w:tcPr>
          <w:p w14:paraId="2A95761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42DF3A2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08C5B03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378.39 ± 2.38</w:t>
            </w:r>
          </w:p>
        </w:tc>
        <w:tc>
          <w:tcPr>
            <w:tcW w:w="1511" w:type="dxa"/>
          </w:tcPr>
          <w:p w14:paraId="23054E73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11" w:type="dxa"/>
          </w:tcPr>
          <w:p w14:paraId="1D9F54EA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25.03 ± 0.33</w:t>
            </w:r>
          </w:p>
        </w:tc>
      </w:tr>
    </w:tbl>
    <w:p w14:paraId="25FE5D0F" w14:textId="77777777" w:rsidR="00362750" w:rsidRDefault="00362750" w:rsidP="00362750">
      <w:pPr>
        <w:pStyle w:val="Caption"/>
        <w:keepNext/>
        <w:spacing w:line="480" w:lineRule="auto"/>
        <w:jc w:val="both"/>
        <w:rPr>
          <w:rFonts w:ascii="Verdana" w:hAnsi="Verdana" w:cs="Times New Roman"/>
          <w:b/>
          <w:lang w:val="en-GB"/>
        </w:rPr>
      </w:pPr>
    </w:p>
    <w:p w14:paraId="2A44D840" w14:textId="0BC6F066" w:rsidR="00362750" w:rsidRPr="0082031D" w:rsidRDefault="00362750" w:rsidP="00362750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4" w:name="_Ref147397857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5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4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03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031D">
        <w:rPr>
          <w:rFonts w:ascii="Times New Roman" w:hAnsi="Times New Roman" w:cs="Times New Roman"/>
          <w:sz w:val="24"/>
          <w:szCs w:val="24"/>
          <w:lang w:val="en-GB"/>
        </w:rPr>
        <w:t>Chamber environmental conditions in the cuvette of the LI-6400 portable gas exchange system used during leaf-level gas exchange at high and low light intensity</w:t>
      </w:r>
      <w:r>
        <w:rPr>
          <w:rFonts w:ascii="Times New Roman" w:hAnsi="Times New Roman" w:cs="Times New Roman"/>
          <w:sz w:val="24"/>
          <w:szCs w:val="24"/>
          <w:lang w:val="en-GB"/>
        </w:rPr>
        <w:t>, as there was little difference between FR+ and FR- they are averaged here for simpl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425"/>
        <w:gridCol w:w="1597"/>
      </w:tblGrid>
      <w:tr w:rsidR="00362750" w:rsidRPr="004F7BA2" w14:paraId="10A6EACC" w14:textId="77777777" w:rsidTr="007C2FF9">
        <w:tc>
          <w:tcPr>
            <w:tcW w:w="1510" w:type="dxa"/>
          </w:tcPr>
          <w:p w14:paraId="2E28D3E3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af layer</w:t>
            </w:r>
          </w:p>
        </w:tc>
        <w:tc>
          <w:tcPr>
            <w:tcW w:w="1510" w:type="dxa"/>
          </w:tcPr>
          <w:p w14:paraId="6F556DA0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45F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row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h spectrum</w:t>
            </w:r>
          </w:p>
        </w:tc>
        <w:tc>
          <w:tcPr>
            <w:tcW w:w="1510" w:type="dxa"/>
          </w:tcPr>
          <w:p w14:paraId="3B5B7BE0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ght phase</w:t>
            </w:r>
          </w:p>
        </w:tc>
        <w:tc>
          <w:tcPr>
            <w:tcW w:w="1510" w:type="dxa"/>
          </w:tcPr>
          <w:p w14:paraId="3FAC17D1" w14:textId="77777777" w:rsidR="00362750" w:rsidRPr="001149A3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45F2">
              <w:rPr>
                <w:rFonts w:ascii="Times New Roman" w:hAnsi="Times New Roman" w:cs="Times New Roman"/>
                <w:b/>
                <w:sz w:val="18"/>
                <w:szCs w:val="18"/>
              </w:rPr>
              <w:t>CO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cell</w:t>
            </w:r>
          </w:p>
          <w:p w14:paraId="481A85CA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µmol mol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>-1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 </w:t>
            </w:r>
          </w:p>
        </w:tc>
        <w:tc>
          <w:tcPr>
            <w:tcW w:w="1425" w:type="dxa"/>
          </w:tcPr>
          <w:p w14:paraId="3C8B808F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humidity (%)</w:t>
            </w:r>
          </w:p>
        </w:tc>
        <w:tc>
          <w:tcPr>
            <w:tcW w:w="1597" w:type="dxa"/>
          </w:tcPr>
          <w:p w14:paraId="4ECFB02F" w14:textId="77777777" w:rsidR="00362750" w:rsidRPr="00ED45F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eaf t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</w:rPr>
              <w:t>emp</w:t>
            </w:r>
            <w:r w:rsidRPr="001149A3">
              <w:rPr>
                <w:rFonts w:ascii="Times New Roman" w:hAnsi="Times New Roman" w:cs="Times New Roman"/>
                <w:b/>
                <w:sz w:val="18"/>
                <w:szCs w:val="18"/>
              </w:rPr>
              <w:t>erature (</w:t>
            </w:r>
            <w:r w:rsidRPr="00ED45F2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°C)</w:t>
            </w:r>
          </w:p>
        </w:tc>
      </w:tr>
      <w:tr w:rsidR="00362750" w:rsidRPr="004F7BA2" w14:paraId="46D5EFAB" w14:textId="77777777" w:rsidTr="007C2FF9">
        <w:tc>
          <w:tcPr>
            <w:tcW w:w="1510" w:type="dxa"/>
          </w:tcPr>
          <w:p w14:paraId="6E8A40EA" w14:textId="77777777" w:rsidR="00362750" w:rsidRPr="00227ED5" w:rsidRDefault="00362750" w:rsidP="007C2FF9">
            <w:pPr>
              <w:tabs>
                <w:tab w:val="left" w:pos="977"/>
              </w:tabs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eaf</w:t>
            </w:r>
          </w:p>
        </w:tc>
        <w:tc>
          <w:tcPr>
            <w:tcW w:w="1510" w:type="dxa"/>
          </w:tcPr>
          <w:p w14:paraId="48E942AC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37AFAF7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69EACF5A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00</w:t>
            </w:r>
          </w:p>
        </w:tc>
        <w:tc>
          <w:tcPr>
            <w:tcW w:w="1425" w:type="dxa"/>
          </w:tcPr>
          <w:p w14:paraId="7021A43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5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89</w:t>
            </w:r>
          </w:p>
        </w:tc>
        <w:tc>
          <w:tcPr>
            <w:tcW w:w="1597" w:type="dxa"/>
          </w:tcPr>
          <w:p w14:paraId="55A5706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0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6</w:t>
            </w:r>
          </w:p>
        </w:tc>
      </w:tr>
      <w:tr w:rsidR="00362750" w:rsidRPr="004F7BA2" w14:paraId="5C9287A9" w14:textId="77777777" w:rsidTr="007C2FF9">
        <w:tc>
          <w:tcPr>
            <w:tcW w:w="1510" w:type="dxa"/>
          </w:tcPr>
          <w:p w14:paraId="18583B3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eaf</w:t>
            </w:r>
          </w:p>
        </w:tc>
        <w:tc>
          <w:tcPr>
            <w:tcW w:w="1510" w:type="dxa"/>
          </w:tcPr>
          <w:p w14:paraId="0BE409B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46548FE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3522AC5A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47</w:t>
            </w:r>
          </w:p>
        </w:tc>
        <w:tc>
          <w:tcPr>
            <w:tcW w:w="1425" w:type="dxa"/>
          </w:tcPr>
          <w:p w14:paraId="0E3ABB1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9.82</w:t>
            </w:r>
          </w:p>
        </w:tc>
        <w:tc>
          <w:tcPr>
            <w:tcW w:w="1597" w:type="dxa"/>
          </w:tcPr>
          <w:p w14:paraId="7E27EBEB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3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1</w:t>
            </w:r>
          </w:p>
        </w:tc>
      </w:tr>
      <w:tr w:rsidR="00362750" w:rsidRPr="004F7BA2" w14:paraId="37030774" w14:textId="77777777" w:rsidTr="007C2FF9">
        <w:tc>
          <w:tcPr>
            <w:tcW w:w="1510" w:type="dxa"/>
          </w:tcPr>
          <w:p w14:paraId="7C6B50C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eaf</w:t>
            </w:r>
          </w:p>
        </w:tc>
        <w:tc>
          <w:tcPr>
            <w:tcW w:w="1510" w:type="dxa"/>
          </w:tcPr>
          <w:p w14:paraId="3C07FD0D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1983AC4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6B74B70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48</w:t>
            </w:r>
          </w:p>
        </w:tc>
        <w:tc>
          <w:tcPr>
            <w:tcW w:w="1425" w:type="dxa"/>
          </w:tcPr>
          <w:p w14:paraId="779E207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3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.07</w:t>
            </w:r>
          </w:p>
        </w:tc>
        <w:tc>
          <w:tcPr>
            <w:tcW w:w="1597" w:type="dxa"/>
          </w:tcPr>
          <w:p w14:paraId="08516E59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8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81</w:t>
            </w:r>
          </w:p>
        </w:tc>
      </w:tr>
      <w:tr w:rsidR="00362750" w:rsidRPr="004F7BA2" w14:paraId="40DEF08B" w14:textId="77777777" w:rsidTr="007C2FF9">
        <w:tc>
          <w:tcPr>
            <w:tcW w:w="1510" w:type="dxa"/>
          </w:tcPr>
          <w:p w14:paraId="0A41ACA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ower leaf</w:t>
            </w:r>
          </w:p>
        </w:tc>
        <w:tc>
          <w:tcPr>
            <w:tcW w:w="1510" w:type="dxa"/>
          </w:tcPr>
          <w:p w14:paraId="148A6A4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1D1AE75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2C293F55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396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59</w:t>
            </w:r>
          </w:p>
        </w:tc>
        <w:tc>
          <w:tcPr>
            <w:tcW w:w="1425" w:type="dxa"/>
          </w:tcPr>
          <w:p w14:paraId="456F7419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6.33</w:t>
            </w:r>
          </w:p>
        </w:tc>
        <w:tc>
          <w:tcPr>
            <w:tcW w:w="1597" w:type="dxa"/>
          </w:tcPr>
          <w:p w14:paraId="5FC5C33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2.92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1</w:t>
            </w:r>
          </w:p>
        </w:tc>
      </w:tr>
      <w:tr w:rsidR="00362750" w:rsidRPr="004F7BA2" w14:paraId="41551BDD" w14:textId="77777777" w:rsidTr="007C2FF9">
        <w:tc>
          <w:tcPr>
            <w:tcW w:w="1510" w:type="dxa"/>
          </w:tcPr>
          <w:p w14:paraId="43BEDCFD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eaf</w:t>
            </w:r>
          </w:p>
        </w:tc>
        <w:tc>
          <w:tcPr>
            <w:tcW w:w="1510" w:type="dxa"/>
          </w:tcPr>
          <w:p w14:paraId="0C309D3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400D2A5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541F1FA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08</w:t>
            </w:r>
          </w:p>
        </w:tc>
        <w:tc>
          <w:tcPr>
            <w:tcW w:w="1425" w:type="dxa"/>
          </w:tcPr>
          <w:p w14:paraId="490D484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0</w:t>
            </w:r>
          </w:p>
        </w:tc>
        <w:tc>
          <w:tcPr>
            <w:tcW w:w="1597" w:type="dxa"/>
          </w:tcPr>
          <w:p w14:paraId="1D9A3E4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7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9</w:t>
            </w:r>
          </w:p>
        </w:tc>
      </w:tr>
      <w:tr w:rsidR="00362750" w:rsidRPr="004F7BA2" w14:paraId="05969B79" w14:textId="77777777" w:rsidTr="007C2FF9">
        <w:tc>
          <w:tcPr>
            <w:tcW w:w="1510" w:type="dxa"/>
          </w:tcPr>
          <w:p w14:paraId="791ACBD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eaf</w:t>
            </w:r>
          </w:p>
        </w:tc>
        <w:tc>
          <w:tcPr>
            <w:tcW w:w="1510" w:type="dxa"/>
          </w:tcPr>
          <w:p w14:paraId="140B002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(FR-)</w:t>
            </w:r>
          </w:p>
        </w:tc>
        <w:tc>
          <w:tcPr>
            <w:tcW w:w="1510" w:type="dxa"/>
          </w:tcPr>
          <w:p w14:paraId="0511943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0E6EBBE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7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73</w:t>
            </w:r>
          </w:p>
        </w:tc>
        <w:tc>
          <w:tcPr>
            <w:tcW w:w="1425" w:type="dxa"/>
          </w:tcPr>
          <w:p w14:paraId="492A29F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.54</w:t>
            </w:r>
          </w:p>
        </w:tc>
        <w:tc>
          <w:tcPr>
            <w:tcW w:w="1597" w:type="dxa"/>
          </w:tcPr>
          <w:p w14:paraId="719894E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9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1</w:t>
            </w:r>
          </w:p>
        </w:tc>
      </w:tr>
      <w:tr w:rsidR="00362750" w:rsidRPr="004F7BA2" w14:paraId="1C206786" w14:textId="77777777" w:rsidTr="007C2FF9">
        <w:tc>
          <w:tcPr>
            <w:tcW w:w="1510" w:type="dxa"/>
          </w:tcPr>
          <w:p w14:paraId="7DD7342A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eaf</w:t>
            </w:r>
          </w:p>
        </w:tc>
        <w:tc>
          <w:tcPr>
            <w:tcW w:w="1510" w:type="dxa"/>
          </w:tcPr>
          <w:p w14:paraId="43F92CD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4939F811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High light</w:t>
            </w:r>
          </w:p>
        </w:tc>
        <w:tc>
          <w:tcPr>
            <w:tcW w:w="1510" w:type="dxa"/>
          </w:tcPr>
          <w:p w14:paraId="4FEE7459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5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2.73</w:t>
            </w:r>
          </w:p>
        </w:tc>
        <w:tc>
          <w:tcPr>
            <w:tcW w:w="1425" w:type="dxa"/>
          </w:tcPr>
          <w:p w14:paraId="09F261D0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6</w:t>
            </w:r>
          </w:p>
        </w:tc>
        <w:tc>
          <w:tcPr>
            <w:tcW w:w="1597" w:type="dxa"/>
          </w:tcPr>
          <w:p w14:paraId="329F161F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43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76</w:t>
            </w:r>
          </w:p>
        </w:tc>
      </w:tr>
      <w:tr w:rsidR="00362750" w:rsidRPr="004F7BA2" w14:paraId="7492ECC2" w14:textId="77777777" w:rsidTr="007C2FF9">
        <w:tc>
          <w:tcPr>
            <w:tcW w:w="1510" w:type="dxa"/>
          </w:tcPr>
          <w:p w14:paraId="2230455D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pper leaf</w:t>
            </w:r>
          </w:p>
        </w:tc>
        <w:tc>
          <w:tcPr>
            <w:tcW w:w="1510" w:type="dxa"/>
          </w:tcPr>
          <w:p w14:paraId="30E1D7C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SUN</w:t>
            </w:r>
          </w:p>
        </w:tc>
        <w:tc>
          <w:tcPr>
            <w:tcW w:w="1510" w:type="dxa"/>
          </w:tcPr>
          <w:p w14:paraId="631FC2B6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Low light</w:t>
            </w:r>
          </w:p>
        </w:tc>
        <w:tc>
          <w:tcPr>
            <w:tcW w:w="1510" w:type="dxa"/>
          </w:tcPr>
          <w:p w14:paraId="547D9CA7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6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.90</w:t>
            </w:r>
          </w:p>
        </w:tc>
        <w:tc>
          <w:tcPr>
            <w:tcW w:w="1425" w:type="dxa"/>
          </w:tcPr>
          <w:p w14:paraId="71EF9904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5 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5.69</w:t>
            </w:r>
          </w:p>
        </w:tc>
        <w:tc>
          <w:tcPr>
            <w:tcW w:w="1597" w:type="dxa"/>
          </w:tcPr>
          <w:p w14:paraId="0FCE334E" w14:textId="77777777" w:rsidR="00362750" w:rsidRPr="00227ED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4</w:t>
            </w:r>
            <w:r w:rsidRPr="00227ED5">
              <w:rPr>
                <w:rFonts w:ascii="Times New Roman" w:hAnsi="Times New Roman" w:cs="Times New Roman"/>
                <w:sz w:val="18"/>
                <w:szCs w:val="18"/>
              </w:rPr>
              <w:t xml:space="preserve"> 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.58</w:t>
            </w:r>
          </w:p>
        </w:tc>
      </w:tr>
    </w:tbl>
    <w:p w14:paraId="4391BBDF" w14:textId="77777777" w:rsidR="00362750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E13B58" w14:textId="3CF868CE" w:rsidR="00362750" w:rsidRPr="0082031D" w:rsidRDefault="00362750" w:rsidP="00362750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5" w:name="_Ref147398163"/>
      <w:bookmarkStart w:id="6" w:name="_Ref147398505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6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bookmarkEnd w:id="5"/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031D">
        <w:rPr>
          <w:lang w:val="en-US"/>
        </w:rPr>
        <w:t xml:space="preserve"> </w:t>
      </w:r>
      <w:r w:rsidRPr="0082031D">
        <w:rPr>
          <w:rFonts w:ascii="Times New Roman" w:hAnsi="Times New Roman" w:cs="Times New Roman"/>
          <w:sz w:val="24"/>
          <w:szCs w:val="24"/>
          <w:lang w:val="en-US"/>
        </w:rPr>
        <w:t>Fraction absorbed light under the artificial solar spectrum of the upper and lower leaves of SUN and SUN(FR-) grown plants with a normal intensity of far-red light (FR+) and a severely reduced intensity (FR-).</w:t>
      </w:r>
      <w:bookmarkEnd w:id="6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9"/>
        <w:gridCol w:w="3259"/>
        <w:gridCol w:w="3232"/>
      </w:tblGrid>
      <w:tr w:rsidR="00362750" w14:paraId="005227DB" w14:textId="77777777" w:rsidTr="007C2FF9">
        <w:trPr>
          <w:trHeight w:val="630"/>
        </w:trPr>
        <w:tc>
          <w:tcPr>
            <w:tcW w:w="2569" w:type="dxa"/>
          </w:tcPr>
          <w:p w14:paraId="03AE76F0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59" w:type="dxa"/>
          </w:tcPr>
          <w:p w14:paraId="5715921A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FR+</w:t>
            </w:r>
          </w:p>
          <w:p w14:paraId="7192E322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(measurement spectrum)</w:t>
            </w:r>
          </w:p>
        </w:tc>
        <w:tc>
          <w:tcPr>
            <w:tcW w:w="3232" w:type="dxa"/>
          </w:tcPr>
          <w:p w14:paraId="2B207A93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FR-</w:t>
            </w:r>
          </w:p>
          <w:p w14:paraId="180B308C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(measurement spectrum)</w:t>
            </w:r>
          </w:p>
        </w:tc>
      </w:tr>
      <w:tr w:rsidR="00362750" w14:paraId="0BA7CEC0" w14:textId="77777777" w:rsidTr="007C2FF9">
        <w:trPr>
          <w:trHeight w:val="612"/>
        </w:trPr>
        <w:tc>
          <w:tcPr>
            <w:tcW w:w="2569" w:type="dxa"/>
          </w:tcPr>
          <w:p w14:paraId="6ACFAA7D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SUN grown</w:t>
            </w:r>
          </w:p>
          <w:p w14:paraId="3BCC6483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Lower leaves</w:t>
            </w:r>
          </w:p>
        </w:tc>
        <w:tc>
          <w:tcPr>
            <w:tcW w:w="3259" w:type="dxa"/>
          </w:tcPr>
          <w:p w14:paraId="2B38DB6B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3F466BF1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6606C2B3" w14:textId="77777777" w:rsidTr="007C2FF9">
        <w:trPr>
          <w:trHeight w:val="323"/>
        </w:trPr>
        <w:tc>
          <w:tcPr>
            <w:tcW w:w="2569" w:type="dxa"/>
          </w:tcPr>
          <w:p w14:paraId="3FB35931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259" w:type="dxa"/>
          </w:tcPr>
          <w:p w14:paraId="5E71848A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3232" w:type="dxa"/>
          </w:tcPr>
          <w:p w14:paraId="43F696DF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</w:tr>
      <w:tr w:rsidR="00362750" w14:paraId="4F3D69F0" w14:textId="77777777" w:rsidTr="007C2FF9">
        <w:trPr>
          <w:trHeight w:val="305"/>
        </w:trPr>
        <w:tc>
          <w:tcPr>
            <w:tcW w:w="2569" w:type="dxa"/>
          </w:tcPr>
          <w:p w14:paraId="2C683721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259" w:type="dxa"/>
          </w:tcPr>
          <w:p w14:paraId="3517A842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730</w:t>
            </w:r>
          </w:p>
        </w:tc>
        <w:tc>
          <w:tcPr>
            <w:tcW w:w="3232" w:type="dxa"/>
          </w:tcPr>
          <w:p w14:paraId="679EB973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850</w:t>
            </w:r>
          </w:p>
        </w:tc>
      </w:tr>
      <w:tr w:rsidR="00362750" w14:paraId="3FC38AEF" w14:textId="77777777" w:rsidTr="007C2FF9">
        <w:trPr>
          <w:trHeight w:val="305"/>
        </w:trPr>
        <w:tc>
          <w:tcPr>
            <w:tcW w:w="2569" w:type="dxa"/>
          </w:tcPr>
          <w:p w14:paraId="0215EB04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259" w:type="dxa"/>
          </w:tcPr>
          <w:p w14:paraId="1DE5AF3A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3232" w:type="dxa"/>
          </w:tcPr>
          <w:p w14:paraId="0F801573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</w:tc>
      </w:tr>
      <w:tr w:rsidR="00362750" w14:paraId="480B7F91" w14:textId="77777777" w:rsidTr="007C2FF9">
        <w:trPr>
          <w:trHeight w:val="305"/>
        </w:trPr>
        <w:tc>
          <w:tcPr>
            <w:tcW w:w="2569" w:type="dxa"/>
          </w:tcPr>
          <w:p w14:paraId="4BB5C878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17D86EAD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651A9679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35647A71" w14:textId="77777777" w:rsidTr="007C2FF9">
        <w:trPr>
          <w:trHeight w:val="612"/>
        </w:trPr>
        <w:tc>
          <w:tcPr>
            <w:tcW w:w="2569" w:type="dxa"/>
          </w:tcPr>
          <w:p w14:paraId="7C29AED2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SUN(FR-) grown</w:t>
            </w:r>
          </w:p>
          <w:p w14:paraId="6624A3A0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Lower leaves</w:t>
            </w:r>
          </w:p>
        </w:tc>
        <w:tc>
          <w:tcPr>
            <w:tcW w:w="3259" w:type="dxa"/>
          </w:tcPr>
          <w:p w14:paraId="26A61C59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4D9A5966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6C13EE33" w14:textId="77777777" w:rsidTr="007C2FF9">
        <w:trPr>
          <w:trHeight w:val="305"/>
        </w:trPr>
        <w:tc>
          <w:tcPr>
            <w:tcW w:w="2569" w:type="dxa"/>
          </w:tcPr>
          <w:p w14:paraId="6ABA1977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259" w:type="dxa"/>
          </w:tcPr>
          <w:p w14:paraId="006FD0F6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3232" w:type="dxa"/>
          </w:tcPr>
          <w:p w14:paraId="5CB021F7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</w:tr>
      <w:tr w:rsidR="00362750" w14:paraId="5439417C" w14:textId="77777777" w:rsidTr="007C2FF9">
        <w:trPr>
          <w:trHeight w:val="305"/>
        </w:trPr>
        <w:tc>
          <w:tcPr>
            <w:tcW w:w="2569" w:type="dxa"/>
          </w:tcPr>
          <w:p w14:paraId="53A60E4A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259" w:type="dxa"/>
          </w:tcPr>
          <w:p w14:paraId="247F1F27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774</w:t>
            </w:r>
          </w:p>
        </w:tc>
        <w:tc>
          <w:tcPr>
            <w:tcW w:w="3232" w:type="dxa"/>
          </w:tcPr>
          <w:p w14:paraId="3BDACEB8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893</w:t>
            </w:r>
          </w:p>
        </w:tc>
      </w:tr>
      <w:tr w:rsidR="00362750" w14:paraId="183AB2AB" w14:textId="77777777" w:rsidTr="007C2FF9">
        <w:trPr>
          <w:trHeight w:val="305"/>
        </w:trPr>
        <w:tc>
          <w:tcPr>
            <w:tcW w:w="2569" w:type="dxa"/>
          </w:tcPr>
          <w:p w14:paraId="33920751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259" w:type="dxa"/>
          </w:tcPr>
          <w:p w14:paraId="042F7D08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232" w:type="dxa"/>
          </w:tcPr>
          <w:p w14:paraId="2CDC3DC6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sz w:val="18"/>
                <w:szCs w:val="18"/>
              </w:rPr>
              <w:t>0.335</w:t>
            </w:r>
          </w:p>
        </w:tc>
      </w:tr>
      <w:tr w:rsidR="00362750" w14:paraId="1059FFB9" w14:textId="77777777" w:rsidTr="007C2FF9">
        <w:trPr>
          <w:trHeight w:val="323"/>
        </w:trPr>
        <w:tc>
          <w:tcPr>
            <w:tcW w:w="2569" w:type="dxa"/>
          </w:tcPr>
          <w:p w14:paraId="1EE50684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259" w:type="dxa"/>
          </w:tcPr>
          <w:p w14:paraId="5337B8DD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1BBBD7FF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166739FA" w14:textId="77777777" w:rsidTr="007C2FF9">
        <w:trPr>
          <w:trHeight w:val="612"/>
        </w:trPr>
        <w:tc>
          <w:tcPr>
            <w:tcW w:w="2569" w:type="dxa"/>
          </w:tcPr>
          <w:p w14:paraId="67B40484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SUN grown</w:t>
            </w:r>
          </w:p>
          <w:p w14:paraId="001E3185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235825">
              <w:rPr>
                <w:rFonts w:ascii="Times New Roman" w:hAnsi="Times New Roman" w:cs="Times New Roman"/>
                <w:b/>
                <w:sz w:val="18"/>
                <w:szCs w:val="18"/>
              </w:rPr>
              <w:t>Upper leaves</w:t>
            </w:r>
          </w:p>
        </w:tc>
        <w:tc>
          <w:tcPr>
            <w:tcW w:w="3259" w:type="dxa"/>
          </w:tcPr>
          <w:p w14:paraId="215E6E92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3EC493CF" w14:textId="77777777" w:rsidR="00362750" w:rsidRPr="00235825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02EB1075" w14:textId="77777777" w:rsidTr="007C2FF9">
        <w:trPr>
          <w:trHeight w:val="305"/>
        </w:trPr>
        <w:tc>
          <w:tcPr>
            <w:tcW w:w="2569" w:type="dxa"/>
          </w:tcPr>
          <w:p w14:paraId="1127F42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259" w:type="dxa"/>
          </w:tcPr>
          <w:p w14:paraId="44CD5454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3232" w:type="dxa"/>
          </w:tcPr>
          <w:p w14:paraId="1428F927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</w:tr>
      <w:tr w:rsidR="00362750" w14:paraId="6896338F" w14:textId="77777777" w:rsidTr="007C2FF9">
        <w:trPr>
          <w:trHeight w:val="323"/>
        </w:trPr>
        <w:tc>
          <w:tcPr>
            <w:tcW w:w="2569" w:type="dxa"/>
          </w:tcPr>
          <w:p w14:paraId="0EE31054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259" w:type="dxa"/>
          </w:tcPr>
          <w:p w14:paraId="37F6265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740</w:t>
            </w:r>
          </w:p>
        </w:tc>
        <w:tc>
          <w:tcPr>
            <w:tcW w:w="3232" w:type="dxa"/>
          </w:tcPr>
          <w:p w14:paraId="792A589B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58</w:t>
            </w:r>
          </w:p>
        </w:tc>
      </w:tr>
      <w:tr w:rsidR="00362750" w14:paraId="2B3E5804" w14:textId="77777777" w:rsidTr="007C2FF9">
        <w:trPr>
          <w:trHeight w:val="305"/>
        </w:trPr>
        <w:tc>
          <w:tcPr>
            <w:tcW w:w="2569" w:type="dxa"/>
          </w:tcPr>
          <w:p w14:paraId="6544DB86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259" w:type="dxa"/>
          </w:tcPr>
          <w:p w14:paraId="1DA69712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217</w:t>
            </w:r>
          </w:p>
        </w:tc>
        <w:tc>
          <w:tcPr>
            <w:tcW w:w="3232" w:type="dxa"/>
          </w:tcPr>
          <w:p w14:paraId="1AFE5CE4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300</w:t>
            </w:r>
          </w:p>
        </w:tc>
      </w:tr>
      <w:tr w:rsidR="00362750" w14:paraId="7BCE4EE6" w14:textId="77777777" w:rsidTr="007C2FF9">
        <w:trPr>
          <w:trHeight w:val="305"/>
        </w:trPr>
        <w:tc>
          <w:tcPr>
            <w:tcW w:w="2569" w:type="dxa"/>
          </w:tcPr>
          <w:p w14:paraId="11C36C58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11202C1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1A48F43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36EC680A" w14:textId="77777777" w:rsidTr="007C2FF9">
        <w:trPr>
          <w:trHeight w:val="612"/>
        </w:trPr>
        <w:tc>
          <w:tcPr>
            <w:tcW w:w="2569" w:type="dxa"/>
          </w:tcPr>
          <w:p w14:paraId="34B5DB18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SUN(FR-) grown</w:t>
            </w:r>
          </w:p>
          <w:p w14:paraId="3FA30634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Upper leaves</w:t>
            </w:r>
          </w:p>
        </w:tc>
        <w:tc>
          <w:tcPr>
            <w:tcW w:w="3259" w:type="dxa"/>
          </w:tcPr>
          <w:p w14:paraId="6C31D49A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232" w:type="dxa"/>
          </w:tcPr>
          <w:p w14:paraId="4EB5FE5F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14:paraId="42B727BD" w14:textId="77777777" w:rsidTr="007C2FF9">
        <w:trPr>
          <w:trHeight w:val="323"/>
        </w:trPr>
        <w:tc>
          <w:tcPr>
            <w:tcW w:w="2569" w:type="dxa"/>
          </w:tcPr>
          <w:p w14:paraId="26602632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259" w:type="dxa"/>
          </w:tcPr>
          <w:p w14:paraId="51A6087B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3232" w:type="dxa"/>
          </w:tcPr>
          <w:p w14:paraId="69A038FD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</w:tr>
      <w:tr w:rsidR="00362750" w14:paraId="4082D17D" w14:textId="77777777" w:rsidTr="007C2FF9">
        <w:trPr>
          <w:trHeight w:val="305"/>
        </w:trPr>
        <w:tc>
          <w:tcPr>
            <w:tcW w:w="2569" w:type="dxa"/>
          </w:tcPr>
          <w:p w14:paraId="077C51B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259" w:type="dxa"/>
          </w:tcPr>
          <w:p w14:paraId="4758452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771</w:t>
            </w:r>
          </w:p>
        </w:tc>
        <w:tc>
          <w:tcPr>
            <w:tcW w:w="3232" w:type="dxa"/>
          </w:tcPr>
          <w:p w14:paraId="2060E6C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90</w:t>
            </w:r>
          </w:p>
        </w:tc>
      </w:tr>
      <w:tr w:rsidR="00362750" w14:paraId="026FB7B4" w14:textId="77777777" w:rsidTr="007C2FF9">
        <w:trPr>
          <w:trHeight w:val="289"/>
        </w:trPr>
        <w:tc>
          <w:tcPr>
            <w:tcW w:w="2569" w:type="dxa"/>
          </w:tcPr>
          <w:p w14:paraId="75AB76C8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259" w:type="dxa"/>
          </w:tcPr>
          <w:p w14:paraId="4DF8D6B5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3232" w:type="dxa"/>
          </w:tcPr>
          <w:p w14:paraId="5E51C7ED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346</w:t>
            </w:r>
          </w:p>
        </w:tc>
      </w:tr>
    </w:tbl>
    <w:p w14:paraId="12E71763" w14:textId="77777777" w:rsidR="00362750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78DDC6" w14:textId="77777777" w:rsidR="00362750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E0D73D" w14:textId="26F43508" w:rsidR="00362750" w:rsidRPr="0082031D" w:rsidRDefault="00362750" w:rsidP="00362750">
      <w:pPr>
        <w:pStyle w:val="Caption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instrText xml:space="preserve"> SEQ Table_S \* ARABIC </w:instrTex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007D03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t>7</w:t>
      </w:r>
      <w:r w:rsidRPr="00007D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007D0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82031D">
        <w:rPr>
          <w:lang w:val="en-US"/>
        </w:rPr>
        <w:t xml:space="preserve"> </w:t>
      </w:r>
      <w:r w:rsidRPr="0082031D">
        <w:rPr>
          <w:rFonts w:ascii="Times New Roman" w:hAnsi="Times New Roman" w:cs="Times New Roman"/>
          <w:sz w:val="24"/>
          <w:szCs w:val="24"/>
          <w:lang w:val="en-US"/>
        </w:rPr>
        <w:t>Fraction absorbed light under the white light actinic spectrum of the upper and lower leaves of SUN and SUN(FR-) grown plants at low light intensity used during combined leaf gas-exchange and chlorophyll fluorescence measurements with 0FR and 60FR.</w:t>
      </w:r>
      <w:r w:rsidRPr="0082031D" w:rsidDel="00F20C5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063" w:type="dxa"/>
        <w:tblLook w:val="04A0" w:firstRow="1" w:lastRow="0" w:firstColumn="1" w:lastColumn="0" w:noHBand="0" w:noVBand="1"/>
      </w:tblPr>
      <w:tblGrid>
        <w:gridCol w:w="2757"/>
        <w:gridCol w:w="3153"/>
        <w:gridCol w:w="3153"/>
      </w:tblGrid>
      <w:tr w:rsidR="00362750" w:rsidRPr="00C9686D" w14:paraId="43491AF0" w14:textId="77777777" w:rsidTr="007C2FF9">
        <w:trPr>
          <w:trHeight w:val="857"/>
        </w:trPr>
        <w:tc>
          <w:tcPr>
            <w:tcW w:w="2757" w:type="dxa"/>
          </w:tcPr>
          <w:p w14:paraId="3DADFEA0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53" w:type="dxa"/>
          </w:tcPr>
          <w:p w14:paraId="570E1432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60FR</w:t>
            </w:r>
          </w:p>
          <w:p w14:paraId="5229945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(measurement spectrum)</w:t>
            </w:r>
          </w:p>
        </w:tc>
        <w:tc>
          <w:tcPr>
            <w:tcW w:w="3153" w:type="dxa"/>
          </w:tcPr>
          <w:p w14:paraId="202D713B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0FR</w:t>
            </w:r>
          </w:p>
          <w:p w14:paraId="0A5D95D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(measurement spectrum)</w:t>
            </w:r>
          </w:p>
        </w:tc>
      </w:tr>
      <w:tr w:rsidR="00362750" w:rsidRPr="00C9686D" w14:paraId="5C2F098B" w14:textId="77777777" w:rsidTr="007C2FF9">
        <w:trPr>
          <w:trHeight w:val="833"/>
        </w:trPr>
        <w:tc>
          <w:tcPr>
            <w:tcW w:w="2757" w:type="dxa"/>
          </w:tcPr>
          <w:p w14:paraId="669B42E0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SUN grown</w:t>
            </w:r>
          </w:p>
          <w:p w14:paraId="6D617579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Lower leaves</w:t>
            </w:r>
          </w:p>
        </w:tc>
        <w:tc>
          <w:tcPr>
            <w:tcW w:w="3153" w:type="dxa"/>
          </w:tcPr>
          <w:p w14:paraId="4EE48497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2FBF6268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34594B23" w14:textId="77777777" w:rsidTr="007C2FF9">
        <w:trPr>
          <w:trHeight w:val="439"/>
        </w:trPr>
        <w:tc>
          <w:tcPr>
            <w:tcW w:w="2757" w:type="dxa"/>
          </w:tcPr>
          <w:p w14:paraId="138E0A9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153" w:type="dxa"/>
          </w:tcPr>
          <w:p w14:paraId="4B3813D3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39</w:t>
            </w:r>
          </w:p>
        </w:tc>
        <w:tc>
          <w:tcPr>
            <w:tcW w:w="3153" w:type="dxa"/>
          </w:tcPr>
          <w:p w14:paraId="415D538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</w:tr>
      <w:tr w:rsidR="00362750" w:rsidRPr="00C9686D" w14:paraId="18A813A0" w14:textId="77777777" w:rsidTr="007C2FF9">
        <w:trPr>
          <w:trHeight w:val="416"/>
        </w:trPr>
        <w:tc>
          <w:tcPr>
            <w:tcW w:w="2757" w:type="dxa"/>
          </w:tcPr>
          <w:p w14:paraId="60A45E4C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153" w:type="dxa"/>
          </w:tcPr>
          <w:p w14:paraId="1CC2689F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490</w:t>
            </w:r>
          </w:p>
        </w:tc>
        <w:tc>
          <w:tcPr>
            <w:tcW w:w="3153" w:type="dxa"/>
          </w:tcPr>
          <w:p w14:paraId="69345B86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838</w:t>
            </w:r>
          </w:p>
        </w:tc>
      </w:tr>
      <w:tr w:rsidR="00362750" w:rsidRPr="00C9686D" w14:paraId="66F31020" w14:textId="77777777" w:rsidTr="007C2FF9">
        <w:trPr>
          <w:trHeight w:val="416"/>
        </w:trPr>
        <w:tc>
          <w:tcPr>
            <w:tcW w:w="2757" w:type="dxa"/>
          </w:tcPr>
          <w:p w14:paraId="0305A2D7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153" w:type="dxa"/>
          </w:tcPr>
          <w:p w14:paraId="0A44D10D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0.161</w:t>
            </w:r>
          </w:p>
        </w:tc>
        <w:tc>
          <w:tcPr>
            <w:tcW w:w="3153" w:type="dxa"/>
          </w:tcPr>
          <w:p w14:paraId="0D148305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362750" w:rsidRPr="00C9686D" w14:paraId="1EBA3407" w14:textId="77777777" w:rsidTr="007C2FF9">
        <w:trPr>
          <w:trHeight w:val="416"/>
        </w:trPr>
        <w:tc>
          <w:tcPr>
            <w:tcW w:w="2757" w:type="dxa"/>
          </w:tcPr>
          <w:p w14:paraId="15BE8AD9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49E17701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699F48D6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0F3EAC71" w14:textId="77777777" w:rsidTr="007C2FF9">
        <w:trPr>
          <w:trHeight w:val="857"/>
        </w:trPr>
        <w:tc>
          <w:tcPr>
            <w:tcW w:w="2757" w:type="dxa"/>
          </w:tcPr>
          <w:p w14:paraId="686AB4CD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SUN(FR-) grown</w:t>
            </w:r>
          </w:p>
          <w:p w14:paraId="60A70885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D4772">
              <w:rPr>
                <w:rFonts w:ascii="Times New Roman" w:hAnsi="Times New Roman" w:cs="Times New Roman"/>
                <w:b/>
                <w:sz w:val="18"/>
                <w:szCs w:val="18"/>
              </w:rPr>
              <w:t>Lower leaves</w:t>
            </w:r>
          </w:p>
        </w:tc>
        <w:tc>
          <w:tcPr>
            <w:tcW w:w="3153" w:type="dxa"/>
          </w:tcPr>
          <w:p w14:paraId="02FEAD50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7F4B851D" w14:textId="77777777" w:rsidR="00362750" w:rsidRPr="00FD4772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7A0A649A" w14:textId="77777777" w:rsidTr="007C2FF9">
        <w:trPr>
          <w:trHeight w:val="416"/>
        </w:trPr>
        <w:tc>
          <w:tcPr>
            <w:tcW w:w="2757" w:type="dxa"/>
          </w:tcPr>
          <w:p w14:paraId="726A1BAD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153" w:type="dxa"/>
          </w:tcPr>
          <w:p w14:paraId="6BB4B7A0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  <w:tc>
          <w:tcPr>
            <w:tcW w:w="3153" w:type="dxa"/>
          </w:tcPr>
          <w:p w14:paraId="0EF57807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362750" w:rsidRPr="00C9686D" w14:paraId="1D6D3780" w14:textId="77777777" w:rsidTr="007C2FF9">
        <w:trPr>
          <w:trHeight w:val="416"/>
        </w:trPr>
        <w:tc>
          <w:tcPr>
            <w:tcW w:w="2757" w:type="dxa"/>
          </w:tcPr>
          <w:p w14:paraId="7BC273C2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153" w:type="dxa"/>
          </w:tcPr>
          <w:p w14:paraId="6DDFD794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547</w:t>
            </w:r>
          </w:p>
        </w:tc>
        <w:tc>
          <w:tcPr>
            <w:tcW w:w="3153" w:type="dxa"/>
          </w:tcPr>
          <w:p w14:paraId="3F5E3D94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</w:tc>
      </w:tr>
      <w:tr w:rsidR="00362750" w:rsidRPr="00C9686D" w14:paraId="5FB4D744" w14:textId="77777777" w:rsidTr="007C2FF9">
        <w:trPr>
          <w:trHeight w:val="416"/>
        </w:trPr>
        <w:tc>
          <w:tcPr>
            <w:tcW w:w="2757" w:type="dxa"/>
          </w:tcPr>
          <w:p w14:paraId="01F6F016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153" w:type="dxa"/>
          </w:tcPr>
          <w:p w14:paraId="79653383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216</w:t>
            </w:r>
          </w:p>
        </w:tc>
        <w:tc>
          <w:tcPr>
            <w:tcW w:w="3153" w:type="dxa"/>
          </w:tcPr>
          <w:p w14:paraId="3A761949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362750" w:rsidRPr="00C9686D" w14:paraId="7681D0F4" w14:textId="77777777" w:rsidTr="007C2FF9">
        <w:trPr>
          <w:trHeight w:val="416"/>
        </w:trPr>
        <w:tc>
          <w:tcPr>
            <w:tcW w:w="2757" w:type="dxa"/>
          </w:tcPr>
          <w:p w14:paraId="37B32C10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153" w:type="dxa"/>
          </w:tcPr>
          <w:p w14:paraId="6FAE2BEA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07D7A281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3C26CB8D" w14:textId="77777777" w:rsidTr="007C2FF9">
        <w:trPr>
          <w:trHeight w:val="857"/>
        </w:trPr>
        <w:tc>
          <w:tcPr>
            <w:tcW w:w="2757" w:type="dxa"/>
          </w:tcPr>
          <w:p w14:paraId="6D3A1347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b/>
                <w:sz w:val="18"/>
                <w:szCs w:val="18"/>
              </w:rPr>
              <w:t>SUN grown</w:t>
            </w:r>
          </w:p>
          <w:p w14:paraId="680287B2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b/>
                <w:sz w:val="18"/>
                <w:szCs w:val="18"/>
              </w:rPr>
              <w:t>Upper leaves</w:t>
            </w:r>
          </w:p>
        </w:tc>
        <w:tc>
          <w:tcPr>
            <w:tcW w:w="3153" w:type="dxa"/>
          </w:tcPr>
          <w:p w14:paraId="441CB013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1B9B9EC6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15ED4CDD" w14:textId="77777777" w:rsidTr="007C2FF9">
        <w:trPr>
          <w:trHeight w:val="416"/>
        </w:trPr>
        <w:tc>
          <w:tcPr>
            <w:tcW w:w="2757" w:type="dxa"/>
          </w:tcPr>
          <w:p w14:paraId="375BADD9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153" w:type="dxa"/>
          </w:tcPr>
          <w:p w14:paraId="53293E90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47</w:t>
            </w:r>
          </w:p>
        </w:tc>
        <w:tc>
          <w:tcPr>
            <w:tcW w:w="3153" w:type="dxa"/>
          </w:tcPr>
          <w:p w14:paraId="70520741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362750" w:rsidRPr="00C9686D" w14:paraId="03329676" w14:textId="77777777" w:rsidTr="007C2FF9">
        <w:trPr>
          <w:trHeight w:val="416"/>
        </w:trPr>
        <w:tc>
          <w:tcPr>
            <w:tcW w:w="2757" w:type="dxa"/>
          </w:tcPr>
          <w:p w14:paraId="4BAA84B0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153" w:type="dxa"/>
          </w:tcPr>
          <w:p w14:paraId="67B13BF0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502</w:t>
            </w:r>
          </w:p>
        </w:tc>
        <w:tc>
          <w:tcPr>
            <w:tcW w:w="3153" w:type="dxa"/>
          </w:tcPr>
          <w:p w14:paraId="15554486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362750" w:rsidRPr="00C9686D" w14:paraId="7F79862A" w14:textId="77777777" w:rsidTr="007C2FF9">
        <w:trPr>
          <w:trHeight w:val="416"/>
        </w:trPr>
        <w:tc>
          <w:tcPr>
            <w:tcW w:w="2757" w:type="dxa"/>
          </w:tcPr>
          <w:p w14:paraId="46C2CECF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153" w:type="dxa"/>
          </w:tcPr>
          <w:p w14:paraId="3A84BFE8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177</w:t>
            </w:r>
          </w:p>
        </w:tc>
        <w:tc>
          <w:tcPr>
            <w:tcW w:w="3153" w:type="dxa"/>
          </w:tcPr>
          <w:p w14:paraId="11C2F68F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  <w:tr w:rsidR="00362750" w:rsidRPr="00C9686D" w14:paraId="4578C8C4" w14:textId="77777777" w:rsidTr="007C2FF9">
        <w:trPr>
          <w:trHeight w:val="416"/>
        </w:trPr>
        <w:tc>
          <w:tcPr>
            <w:tcW w:w="2757" w:type="dxa"/>
          </w:tcPr>
          <w:p w14:paraId="741CFEA1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17614C9E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0AC5130E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76E3E7D6" w14:textId="77777777" w:rsidTr="007C2FF9">
        <w:trPr>
          <w:trHeight w:val="857"/>
        </w:trPr>
        <w:tc>
          <w:tcPr>
            <w:tcW w:w="2757" w:type="dxa"/>
          </w:tcPr>
          <w:p w14:paraId="45BAE863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b/>
                <w:sz w:val="18"/>
                <w:szCs w:val="18"/>
              </w:rPr>
              <w:t>SUN(FR-) grown</w:t>
            </w:r>
          </w:p>
          <w:p w14:paraId="2E71E7FF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b/>
                <w:sz w:val="18"/>
                <w:szCs w:val="18"/>
              </w:rPr>
              <w:t>Upper leaves</w:t>
            </w:r>
          </w:p>
        </w:tc>
        <w:tc>
          <w:tcPr>
            <w:tcW w:w="3153" w:type="dxa"/>
          </w:tcPr>
          <w:p w14:paraId="62DDE6CB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53" w:type="dxa"/>
          </w:tcPr>
          <w:p w14:paraId="75EBECAF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2750" w:rsidRPr="00C9686D" w14:paraId="4D69469F" w14:textId="77777777" w:rsidTr="007C2FF9">
        <w:trPr>
          <w:trHeight w:val="416"/>
        </w:trPr>
        <w:tc>
          <w:tcPr>
            <w:tcW w:w="2757" w:type="dxa"/>
          </w:tcPr>
          <w:p w14:paraId="2041FD19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400-700 nm</w:t>
            </w:r>
          </w:p>
        </w:tc>
        <w:tc>
          <w:tcPr>
            <w:tcW w:w="3153" w:type="dxa"/>
          </w:tcPr>
          <w:p w14:paraId="1E976168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3153" w:type="dxa"/>
          </w:tcPr>
          <w:p w14:paraId="30808489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362750" w:rsidRPr="00C9686D" w14:paraId="289CB543" w14:textId="77777777" w:rsidTr="007C2FF9">
        <w:trPr>
          <w:trHeight w:val="416"/>
        </w:trPr>
        <w:tc>
          <w:tcPr>
            <w:tcW w:w="2757" w:type="dxa"/>
          </w:tcPr>
          <w:p w14:paraId="5AC72D35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400-800 nm</w:t>
            </w:r>
          </w:p>
        </w:tc>
        <w:tc>
          <w:tcPr>
            <w:tcW w:w="3153" w:type="dxa"/>
          </w:tcPr>
          <w:p w14:paraId="261E363A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3153" w:type="dxa"/>
          </w:tcPr>
          <w:p w14:paraId="70131F17" w14:textId="77777777" w:rsidR="00362750" w:rsidRPr="0063749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3749F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</w:tr>
      <w:tr w:rsidR="00362750" w:rsidRPr="00C9686D" w14:paraId="1F7A043F" w14:textId="77777777" w:rsidTr="007C2FF9">
        <w:trPr>
          <w:trHeight w:val="416"/>
        </w:trPr>
        <w:tc>
          <w:tcPr>
            <w:tcW w:w="2757" w:type="dxa"/>
          </w:tcPr>
          <w:p w14:paraId="1EE28137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701-800 nm</w:t>
            </w:r>
          </w:p>
        </w:tc>
        <w:tc>
          <w:tcPr>
            <w:tcW w:w="3153" w:type="dxa"/>
          </w:tcPr>
          <w:p w14:paraId="7283E575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  <w:tc>
          <w:tcPr>
            <w:tcW w:w="3153" w:type="dxa"/>
          </w:tcPr>
          <w:p w14:paraId="4906A879" w14:textId="77777777" w:rsidR="00362750" w:rsidRPr="00F9344F" w:rsidRDefault="00362750" w:rsidP="007C2FF9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F9344F"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</w:tr>
    </w:tbl>
    <w:p w14:paraId="1FC5330A" w14:textId="1BD1A227" w:rsidR="00362750" w:rsidRPr="006F4675" w:rsidRDefault="00362750" w:rsidP="006F4675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  <w:sectPr w:rsidR="00362750" w:rsidRPr="006F4675" w:rsidSect="007705CF">
          <w:pgSz w:w="11906" w:h="16838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</w:p>
    <w:p w14:paraId="6B43C831" w14:textId="77777777" w:rsidR="00362750" w:rsidRPr="008C65A8" w:rsidRDefault="00362750" w:rsidP="0036275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362750" w:rsidRPr="008C65A8" w:rsidSect="007705CF">
          <w:pgSz w:w="16838" w:h="11906" w:orient="landscape"/>
          <w:pgMar w:top="1417" w:right="1417" w:bottom="1417" w:left="1417" w:header="720" w:footer="720" w:gutter="0"/>
          <w:lnNumType w:countBy="1" w:restart="continuous"/>
          <w:cols w:space="720"/>
          <w:docGrid w:linePitch="360"/>
        </w:sectPr>
      </w:pPr>
    </w:p>
    <w:p w14:paraId="2263FD88" w14:textId="77777777" w:rsidR="00490372" w:rsidRDefault="00490372"/>
    <w:sectPr w:rsidR="0049037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59A633" w14:textId="77777777" w:rsidR="009422F6" w:rsidRDefault="009422F6">
      <w:pPr>
        <w:spacing w:after="0" w:line="240" w:lineRule="auto"/>
      </w:pPr>
      <w:r>
        <w:separator/>
      </w:r>
    </w:p>
  </w:endnote>
  <w:endnote w:type="continuationSeparator" w:id="0">
    <w:p w14:paraId="58BA22CE" w14:textId="77777777" w:rsidR="009422F6" w:rsidRDefault="00942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34028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715AC7" w14:textId="77777777" w:rsidR="00362750" w:rsidRDefault="003627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B42A5C" w14:textId="77777777" w:rsidR="00362750" w:rsidRDefault="0036275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4A9B" w14:textId="77777777" w:rsidR="009422F6" w:rsidRDefault="009422F6">
      <w:pPr>
        <w:spacing w:after="0" w:line="240" w:lineRule="auto"/>
      </w:pPr>
      <w:r>
        <w:separator/>
      </w:r>
    </w:p>
  </w:footnote>
  <w:footnote w:type="continuationSeparator" w:id="0">
    <w:p w14:paraId="349406E5" w14:textId="77777777" w:rsidR="009422F6" w:rsidRDefault="009422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50"/>
    <w:rsid w:val="000146B6"/>
    <w:rsid w:val="001C271F"/>
    <w:rsid w:val="00362750"/>
    <w:rsid w:val="00490372"/>
    <w:rsid w:val="004F774F"/>
    <w:rsid w:val="006F4675"/>
    <w:rsid w:val="009422F6"/>
    <w:rsid w:val="009C41B0"/>
    <w:rsid w:val="00C71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3ECB67"/>
  <w15:chartTrackingRefBased/>
  <w15:docId w15:val="{EE1CF695-861B-4CD4-88C4-83F2A9E4B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50"/>
    <w:pPr>
      <w:spacing w:line="302" w:lineRule="auto"/>
    </w:pPr>
    <w:rPr>
      <w:rFonts w:ascii="Verdana" w:hAnsi="Verdana"/>
      <w:kern w:val="0"/>
      <w:sz w:val="17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7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750"/>
    <w:rPr>
      <w:rFonts w:ascii="Verdana" w:hAnsi="Verdana"/>
      <w:kern w:val="0"/>
      <w:sz w:val="17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6275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750"/>
    <w:rPr>
      <w:rFonts w:ascii="Verdana" w:hAnsi="Verdana"/>
      <w:kern w:val="0"/>
      <w:sz w:val="17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362750"/>
    <w:pPr>
      <w:spacing w:after="200" w:line="240" w:lineRule="auto"/>
    </w:pPr>
    <w:rPr>
      <w:rFonts w:asciiTheme="minorHAnsi" w:hAnsiTheme="minorHAnsi"/>
      <w:iCs/>
      <w:sz w:val="18"/>
      <w:szCs w:val="18"/>
      <w:lang w:val="nl-NL"/>
    </w:rPr>
  </w:style>
  <w:style w:type="table" w:styleId="TableGrid">
    <w:name w:val="Table Grid"/>
    <w:basedOn w:val="TableNormal"/>
    <w:uiPriority w:val="39"/>
    <w:rsid w:val="00362750"/>
    <w:pPr>
      <w:spacing w:after="0" w:line="240" w:lineRule="auto"/>
    </w:pPr>
    <w:rPr>
      <w:rFonts w:ascii="Verdana" w:hAnsi="Verdana"/>
      <w:kern w:val="0"/>
      <w:sz w:val="17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627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700</Words>
  <Characters>3994</Characters>
  <Application>Microsoft Office Word</Application>
  <DocSecurity>0</DocSecurity>
  <Lines>33</Lines>
  <Paragraphs>9</Paragraphs>
  <ScaleCrop>false</ScaleCrop>
  <Company>Wageningen University and Research</Company>
  <LinksUpToDate>false</LinksUpToDate>
  <CharactersWithSpaces>4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zzarin, Martina</dc:creator>
  <cp:keywords/>
  <dc:description/>
  <cp:lastModifiedBy>Lazzarin, Martina</cp:lastModifiedBy>
  <cp:revision>4</cp:revision>
  <dcterms:created xsi:type="dcterms:W3CDTF">2024-05-30T13:05:00Z</dcterms:created>
  <dcterms:modified xsi:type="dcterms:W3CDTF">2024-06-10T12:27:00Z</dcterms:modified>
</cp:coreProperties>
</file>